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3E5A" w14:textId="77777777" w:rsidR="00903D0E" w:rsidRDefault="00903D0E" w:rsidP="004466FC">
      <w:pPr>
        <w:rPr>
          <w:lang w:val="en-US"/>
        </w:rPr>
      </w:pPr>
    </w:p>
    <w:p w14:paraId="4E9814B4" w14:textId="77777777" w:rsidR="00903D0E" w:rsidRDefault="00903D0E" w:rsidP="004466FC">
      <w:pPr>
        <w:rPr>
          <w:lang w:val="en-US"/>
        </w:rPr>
      </w:pPr>
    </w:p>
    <w:p w14:paraId="3922405F" w14:textId="77777777" w:rsidR="00903D0E" w:rsidRDefault="00903D0E" w:rsidP="004466FC">
      <w:pPr>
        <w:rPr>
          <w:lang w:val="en-US"/>
        </w:rPr>
      </w:pPr>
    </w:p>
    <w:p w14:paraId="1E31F937" w14:textId="0562DC14" w:rsidR="00AE2331" w:rsidRPr="00A40D44" w:rsidRDefault="00AE2331" w:rsidP="00AE2331">
      <w:pPr>
        <w:tabs>
          <w:tab w:val="left" w:pos="1695"/>
        </w:tabs>
        <w:rPr>
          <w:rFonts w:ascii="Arial" w:hAnsi="Arial" w:cs="Arial"/>
          <w:sz w:val="20"/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1"/>
        <w:gridCol w:w="1081"/>
        <w:gridCol w:w="1081"/>
        <w:gridCol w:w="1081"/>
      </w:tblGrid>
      <w:tr w:rsidR="00AD1F7E" w:rsidRPr="003E363D" w14:paraId="31A6065A" w14:textId="77777777" w:rsidTr="00AD1F7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327357" w14:textId="77777777" w:rsidR="00AE2331" w:rsidRPr="00220C40" w:rsidRDefault="00AE2331" w:rsidP="00CA061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FD1EE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In-house</w:t>
            </w: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br/>
              <w:t>(N=13)</w:t>
            </w:r>
          </w:p>
          <w:p w14:paraId="72A584EE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986D6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Referral</w:t>
            </w: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br/>
              <w:t>(N=47)</w:t>
            </w:r>
          </w:p>
          <w:p w14:paraId="63E69AA1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6F8FE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br/>
              <w:t>(N=60)</w:t>
            </w:r>
          </w:p>
          <w:p w14:paraId="0C4AEE56" w14:textId="77777777" w:rsidR="00AE2331" w:rsidRPr="00220C40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</w:tr>
      <w:tr w:rsidR="00AD1F7E" w:rsidRPr="003E363D" w14:paraId="1888A44E" w14:textId="77777777" w:rsidTr="00AD1F7E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4E6B82" w14:textId="77777777" w:rsidR="00AE2331" w:rsidRPr="00220C40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ICU</w:t>
            </w:r>
            <w:proofErr w:type="spellEnd"/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F38A2" w14:textId="77777777" w:rsidR="00AE2331" w:rsidRPr="00220C40" w:rsidRDefault="00AE2331" w:rsidP="00CA06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C99F6" w14:textId="77777777" w:rsidR="00AE2331" w:rsidRPr="00220C40" w:rsidRDefault="00AE2331" w:rsidP="00CA0617">
            <w:pPr>
              <w:jc w:val="center"/>
              <w:rPr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9 (19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B368D" w14:textId="77777777" w:rsidR="00AE2331" w:rsidRPr="00220C40" w:rsidRDefault="00AE2331" w:rsidP="00CA0617">
            <w:pPr>
              <w:jc w:val="center"/>
              <w:rPr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4 (23.3)</w:t>
            </w:r>
          </w:p>
        </w:tc>
      </w:tr>
      <w:tr w:rsidR="00220C40" w:rsidRPr="00174759" w14:paraId="036635CD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65D4E2" w14:textId="77777777" w:rsidR="00AE2331" w:rsidRPr="00220C40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parotomy (hysterectomy and/or B-lynch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4BE57" w14:textId="77777777" w:rsidR="00AE2331" w:rsidRPr="00220C40" w:rsidRDefault="00AE2331" w:rsidP="00CA06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6DA15" w14:textId="77777777" w:rsidR="00AE2331" w:rsidRPr="00220C40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3 (27.7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94699" w14:textId="77777777" w:rsidR="00AE2331" w:rsidRPr="00220C40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4 (23.3)</w:t>
            </w:r>
          </w:p>
        </w:tc>
      </w:tr>
      <w:tr w:rsidR="00AD1F7E" w:rsidRPr="003E363D" w14:paraId="13BA5CE2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2ABD01" w14:textId="77777777" w:rsidR="00AE2331" w:rsidRPr="00220C40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 xml:space="preserve">Blood </w:t>
            </w:r>
            <w:proofErr w:type="spellStart"/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17222" w14:textId="77777777" w:rsidR="00AE2331" w:rsidRPr="00220C40" w:rsidRDefault="00AE2331" w:rsidP="00CA06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4409E" w14:textId="77777777" w:rsidR="00AE2331" w:rsidRPr="00220C40" w:rsidRDefault="00AE2331" w:rsidP="00CA0617">
            <w:pPr>
              <w:jc w:val="center"/>
              <w:rPr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37 (78.7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FDC11" w14:textId="77777777" w:rsidR="00AE2331" w:rsidRPr="00220C40" w:rsidRDefault="00AE2331" w:rsidP="00CA0617">
            <w:pPr>
              <w:jc w:val="center"/>
              <w:rPr>
                <w:sz w:val="18"/>
                <w:szCs w:val="18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47 (78.3)</w:t>
            </w:r>
          </w:p>
        </w:tc>
      </w:tr>
      <w:tr w:rsidR="00AD1F7E" w:rsidRPr="00174759" w14:paraId="00A48E43" w14:textId="77777777" w:rsidTr="00AD1F7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7D2107" w14:textId="37D3F98C" w:rsidR="00AE2331" w:rsidRPr="00220C40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itical intervention (≥ 1 of the above fulfill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91596" w14:textId="77777777" w:rsidR="00AE2331" w:rsidRPr="00220C40" w:rsidRDefault="00AE2331" w:rsidP="00CA0617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DE1B3" w14:textId="77777777" w:rsidR="00AE2331" w:rsidRPr="00220C40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37 (7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87170" w14:textId="77777777" w:rsidR="00AE2331" w:rsidRPr="00220C40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220C40">
              <w:rPr>
                <w:rFonts w:ascii="Arial" w:hAnsi="Arial" w:cs="Arial"/>
                <w:color w:val="000000"/>
                <w:sz w:val="18"/>
                <w:szCs w:val="18"/>
              </w:rPr>
              <w:t>47 (78.3)</w:t>
            </w:r>
          </w:p>
        </w:tc>
      </w:tr>
    </w:tbl>
    <w:p w14:paraId="504786DF" w14:textId="77777777" w:rsidR="00AE2331" w:rsidRDefault="00AE2331" w:rsidP="00AE2331"/>
    <w:p w14:paraId="58C4FA0D" w14:textId="77777777" w:rsidR="00AD1F7E" w:rsidRDefault="00AD1F7E" w:rsidP="00AE2331"/>
    <w:p w14:paraId="48499D5F" w14:textId="77777777" w:rsidR="00AD1F7E" w:rsidRDefault="00AD1F7E" w:rsidP="00AE2331"/>
    <w:sectPr w:rsidR="00AD1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E8423" w14:textId="77777777" w:rsidR="00427493" w:rsidRDefault="00427493" w:rsidP="00443ED0">
      <w:r>
        <w:separator/>
      </w:r>
    </w:p>
  </w:endnote>
  <w:endnote w:type="continuationSeparator" w:id="0">
    <w:p w14:paraId="54714ABA" w14:textId="77777777" w:rsidR="00427493" w:rsidRDefault="00427493" w:rsidP="0044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8CB8D" w14:textId="77777777" w:rsidR="00427493" w:rsidRDefault="00427493" w:rsidP="00443ED0">
      <w:r>
        <w:separator/>
      </w:r>
    </w:p>
  </w:footnote>
  <w:footnote w:type="continuationSeparator" w:id="0">
    <w:p w14:paraId="0B0E8E97" w14:textId="77777777" w:rsidR="00427493" w:rsidRDefault="00427493" w:rsidP="0044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C"/>
    <w:rsid w:val="00027B7D"/>
    <w:rsid w:val="00057A24"/>
    <w:rsid w:val="00057D45"/>
    <w:rsid w:val="000641E0"/>
    <w:rsid w:val="0008717B"/>
    <w:rsid w:val="00092D02"/>
    <w:rsid w:val="000C4255"/>
    <w:rsid w:val="000F0C71"/>
    <w:rsid w:val="001016DD"/>
    <w:rsid w:val="001045F0"/>
    <w:rsid w:val="0011292E"/>
    <w:rsid w:val="00114176"/>
    <w:rsid w:val="00130DC7"/>
    <w:rsid w:val="00174759"/>
    <w:rsid w:val="0019451A"/>
    <w:rsid w:val="001A4881"/>
    <w:rsid w:val="001D634C"/>
    <w:rsid w:val="001D6DCD"/>
    <w:rsid w:val="001F2F6A"/>
    <w:rsid w:val="00220C40"/>
    <w:rsid w:val="0023703C"/>
    <w:rsid w:val="002B3D1F"/>
    <w:rsid w:val="002F34E9"/>
    <w:rsid w:val="003A5529"/>
    <w:rsid w:val="003D5BB5"/>
    <w:rsid w:val="003F23CC"/>
    <w:rsid w:val="00427493"/>
    <w:rsid w:val="0043253F"/>
    <w:rsid w:val="00443ED0"/>
    <w:rsid w:val="00445E8C"/>
    <w:rsid w:val="004466FC"/>
    <w:rsid w:val="0045788C"/>
    <w:rsid w:val="0048150C"/>
    <w:rsid w:val="00484C36"/>
    <w:rsid w:val="00492EBF"/>
    <w:rsid w:val="004E6493"/>
    <w:rsid w:val="00500731"/>
    <w:rsid w:val="0056753A"/>
    <w:rsid w:val="005A2D6D"/>
    <w:rsid w:val="005C0E9C"/>
    <w:rsid w:val="005C2216"/>
    <w:rsid w:val="00635D0B"/>
    <w:rsid w:val="006874FB"/>
    <w:rsid w:val="006A0B83"/>
    <w:rsid w:val="00703217"/>
    <w:rsid w:val="007516C2"/>
    <w:rsid w:val="007753EA"/>
    <w:rsid w:val="007B012A"/>
    <w:rsid w:val="007B46AD"/>
    <w:rsid w:val="007F64DC"/>
    <w:rsid w:val="00846D55"/>
    <w:rsid w:val="00892C25"/>
    <w:rsid w:val="008A7BF7"/>
    <w:rsid w:val="008B7CB6"/>
    <w:rsid w:val="008D0427"/>
    <w:rsid w:val="008E2E92"/>
    <w:rsid w:val="008E7E2A"/>
    <w:rsid w:val="008F2C18"/>
    <w:rsid w:val="00902B55"/>
    <w:rsid w:val="00903D0E"/>
    <w:rsid w:val="009538F3"/>
    <w:rsid w:val="0095390F"/>
    <w:rsid w:val="00955C29"/>
    <w:rsid w:val="00980F86"/>
    <w:rsid w:val="00985253"/>
    <w:rsid w:val="00A1292F"/>
    <w:rsid w:val="00A4049F"/>
    <w:rsid w:val="00A40D44"/>
    <w:rsid w:val="00A52563"/>
    <w:rsid w:val="00A53252"/>
    <w:rsid w:val="00A54953"/>
    <w:rsid w:val="00A85450"/>
    <w:rsid w:val="00A92E9D"/>
    <w:rsid w:val="00AD1F7E"/>
    <w:rsid w:val="00AE2331"/>
    <w:rsid w:val="00B03A8D"/>
    <w:rsid w:val="00B46E71"/>
    <w:rsid w:val="00BC2FF4"/>
    <w:rsid w:val="00BF41B7"/>
    <w:rsid w:val="00C03045"/>
    <w:rsid w:val="00C50F3B"/>
    <w:rsid w:val="00CE5478"/>
    <w:rsid w:val="00CF7DBF"/>
    <w:rsid w:val="00D118AE"/>
    <w:rsid w:val="00D138D3"/>
    <w:rsid w:val="00D21B7D"/>
    <w:rsid w:val="00D25AEA"/>
    <w:rsid w:val="00D4388A"/>
    <w:rsid w:val="00DA6E5C"/>
    <w:rsid w:val="00E103D0"/>
    <w:rsid w:val="00E230C6"/>
    <w:rsid w:val="00E5302B"/>
    <w:rsid w:val="00E807AF"/>
    <w:rsid w:val="00F15F89"/>
    <w:rsid w:val="00F44A93"/>
    <w:rsid w:val="00F67893"/>
    <w:rsid w:val="00FD32B4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A8E77"/>
  <w15:chartTrackingRefBased/>
  <w15:docId w15:val="{C97EF9AE-77F6-E042-9BD9-CE84B7D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FC"/>
    <w:rPr>
      <w:rFonts w:ascii="Times New Roman" w:eastAsia="Times New Roman" w:hAnsi="Times New Roman" w:cs="Times New Roman"/>
      <w:szCs w:val="20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D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0DC7"/>
    <w:rPr>
      <w:rFonts w:asciiTheme="minorHAnsi" w:eastAsiaTheme="minorHAnsi" w:hAnsiTheme="minorHAnsi" w:cstheme="minorBidi"/>
      <w:sz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0DC7"/>
    <w:rPr>
      <w:sz w:val="20"/>
      <w:szCs w:val="20"/>
    </w:rPr>
  </w:style>
  <w:style w:type="paragraph" w:styleId="Revision">
    <w:name w:val="Revision"/>
    <w:hidden/>
    <w:uiPriority w:val="99"/>
    <w:semiHidden/>
    <w:rsid w:val="00A1292F"/>
    <w:rPr>
      <w:rFonts w:ascii="Times New Roman" w:eastAsia="Times New Roman" w:hAnsi="Times New Roman" w:cs="Times New Roman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ppelbäck</dc:creator>
  <cp:keywords/>
  <dc:description/>
  <cp:lastModifiedBy>Mia Appelbäck</cp:lastModifiedBy>
  <cp:revision>4</cp:revision>
  <cp:lastPrinted>2024-12-06T15:09:00Z</cp:lastPrinted>
  <dcterms:created xsi:type="dcterms:W3CDTF">2024-12-09T07:17:00Z</dcterms:created>
  <dcterms:modified xsi:type="dcterms:W3CDTF">2025-02-03T18:06:00Z</dcterms:modified>
</cp:coreProperties>
</file>